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REVISED Supplemental Materials -&gt; Supplementary Materials for Automated vs. Manual Case Investigation and Contact Tracing for Pandemic Surveillance: Evidence from a Stepped Wedge Cluster Randomized Tria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Stepped Wedge CICT Protocol -&gt; Study Protocol for Automated vs. Manual Case Investigation and Contact Tracing for Pandemic Surveillance: Evidence from a Stepped Wedge Cluster Randomized Trial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